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17CF3" w14:textId="56EAC791" w:rsidR="009D6862" w:rsidRPr="00386349" w:rsidRDefault="009D6862" w:rsidP="009D686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86349">
        <w:rPr>
          <w:rFonts w:ascii="Times New Roman" w:hAnsi="Times New Roman" w:cs="Times New Roman"/>
          <w:b/>
          <w:bCs/>
          <w:sz w:val="28"/>
          <w:szCs w:val="28"/>
        </w:rPr>
        <w:t xml:space="preserve">Simulation Settings: </w:t>
      </w:r>
      <w:r>
        <w:rPr>
          <w:rFonts w:ascii="Times New Roman" w:hAnsi="Times New Roman" w:cs="Times New Roman"/>
          <w:b/>
          <w:bCs/>
          <w:sz w:val="28"/>
          <w:szCs w:val="28"/>
        </w:rPr>
        <w:t>COVID-19 Disease Severity</w:t>
      </w:r>
    </w:p>
    <w:p w14:paraId="077AFC78" w14:textId="77C2517D" w:rsidR="004205A4" w:rsidRDefault="004205A4" w:rsidP="00420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s, parameters and the simulation process are all identical to those provided in </w:t>
      </w:r>
      <w:r w:rsidR="009D6862">
        <w:rPr>
          <w:rFonts w:ascii="Times New Roman" w:hAnsi="Times New Roman" w:cs="Times New Roman"/>
          <w:sz w:val="24"/>
          <w:szCs w:val="24"/>
        </w:rPr>
        <w:t>Additional Fi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34378D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</w:rPr>
      </w:pPr>
    </w:p>
    <w:p w14:paraId="3243D94A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isease Severity</w:t>
      </w:r>
      <w:r w:rsidRPr="00C67011">
        <w:rPr>
          <w:rFonts w:ascii="Times New Roman" w:hAnsi="Times New Roman" w:cs="Times New Roman"/>
          <w:sz w:val="24"/>
          <w:szCs w:val="24"/>
          <w:u w:val="single"/>
        </w:rPr>
        <w:t xml:space="preserve"> Study Design</w:t>
      </w:r>
    </w:p>
    <w:p w14:paraId="6FF3C725" w14:textId="77777777" w:rsidR="004205A4" w:rsidRPr="00AF175B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sing Test-Positive Controls</w:t>
      </w:r>
    </w:p>
    <w:p w14:paraId="762BB96B" w14:textId="77777777" w:rsidR="004205A4" w:rsidRPr="00C67011" w:rsidRDefault="004205A4" w:rsidP="004205A4">
      <w:pPr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</w:p>
    <w:p w14:paraId="06753C21" w14:textId="77777777" w:rsidR="004205A4" w:rsidRPr="00AF175B" w:rsidRDefault="004205A4" w:rsidP="004205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175B">
        <w:rPr>
          <w:rFonts w:ascii="Times New Roman" w:hAnsi="Times New Roman" w:cs="Times New Roman"/>
          <w:sz w:val="24"/>
          <w:szCs w:val="24"/>
        </w:rPr>
        <w:t xml:space="preserve">Those who received testing for SARS-CoV-2 infection </w:t>
      </w:r>
      <w:r>
        <w:rPr>
          <w:rFonts w:ascii="Times New Roman" w:hAnsi="Times New Roman" w:cs="Times New Roman"/>
          <w:sz w:val="24"/>
          <w:szCs w:val="24"/>
        </w:rPr>
        <w:t xml:space="preserve">and tested positive </w:t>
      </w:r>
      <m:oMath>
        <m:r>
          <w:rPr>
            <w:rFonts w:ascii="Cambria Math" w:hAnsi="Cambria Math" w:cs="Times New Roman"/>
            <w:sz w:val="24"/>
            <w:szCs w:val="24"/>
          </w:rPr>
          <m:t>(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 &amp; te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)</m:t>
        </m:r>
      </m:oMath>
      <w:r w:rsidRPr="00AF175B">
        <w:rPr>
          <w:rFonts w:ascii="Times New Roman" w:hAnsi="Times New Roman" w:cs="Times New Roman"/>
          <w:sz w:val="24"/>
          <w:szCs w:val="24"/>
        </w:rPr>
        <w:t>.</w:t>
      </w:r>
    </w:p>
    <w:p w14:paraId="5A907403" w14:textId="77777777" w:rsidR="004205A4" w:rsidRDefault="004205A4" w:rsidP="004205A4">
      <w:pPr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Case-control definition</w:t>
      </w:r>
    </w:p>
    <w:p w14:paraId="72BF6F81" w14:textId="77777777" w:rsidR="004205A4" w:rsidRPr="00E45BD4" w:rsidRDefault="004205A4" w:rsidP="004205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s: Individuals with severe symptoms (hospitalized;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5258E97" w14:textId="77777777" w:rsidR="004205A4" w:rsidRPr="00E45BD4" w:rsidRDefault="004205A4" w:rsidP="004205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45BD4">
        <w:rPr>
          <w:rFonts w:ascii="Times New Roman" w:hAnsi="Times New Roman" w:cs="Times New Roman"/>
          <w:sz w:val="24"/>
          <w:szCs w:val="24"/>
        </w:rPr>
        <w:t xml:space="preserve">Controls: </w:t>
      </w:r>
      <w:r>
        <w:rPr>
          <w:rFonts w:ascii="Times New Roman" w:hAnsi="Times New Roman" w:cs="Times New Roman"/>
          <w:sz w:val="24"/>
          <w:szCs w:val="24"/>
        </w:rPr>
        <w:t>Individuals without severe symptoms (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).</w:t>
      </w:r>
    </w:p>
    <w:p w14:paraId="7CDC11E4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</w:rPr>
      </w:pPr>
    </w:p>
    <w:p w14:paraId="21A74C45" w14:textId="77777777" w:rsidR="004205A4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sing Population-based (untested) Controls</w:t>
      </w:r>
    </w:p>
    <w:p w14:paraId="2A25B109" w14:textId="77777777" w:rsidR="004205A4" w:rsidRDefault="004205A4" w:rsidP="004205A4">
      <w:pPr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</w:p>
    <w:p w14:paraId="03056211" w14:textId="77777777" w:rsidR="004205A4" w:rsidRPr="00E45BD4" w:rsidRDefault="004205A4" w:rsidP="004205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se who received SARS-CoV-2 infection, tested positive and were hospitalized (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>), and the population-based controls that never received testing (</w:t>
      </w:r>
      <m:oMath>
        <m:r>
          <w:rPr>
            <w:rFonts w:ascii="Cambria Math" w:hAnsi="Cambria Math" w:cs="Times New Roman"/>
            <w:sz w:val="24"/>
            <w:szCs w:val="24"/>
          </w:rPr>
          <m:t>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).</w:t>
      </w:r>
    </w:p>
    <w:p w14:paraId="008FD7B5" w14:textId="77777777" w:rsidR="004205A4" w:rsidRDefault="004205A4" w:rsidP="004205A4">
      <w:pPr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Case-control definition</w:t>
      </w:r>
    </w:p>
    <w:p w14:paraId="2952F0B5" w14:textId="77777777" w:rsidR="004205A4" w:rsidRPr="00E45BD4" w:rsidRDefault="004205A4" w:rsidP="004205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s: Individuals with severe symptoms (hospitalized;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DE911D5" w14:textId="77777777" w:rsidR="004205A4" w:rsidRPr="00E45BD4" w:rsidRDefault="004205A4" w:rsidP="004205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s:</w:t>
      </w:r>
      <w:r w:rsidRPr="00E45B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pulation-based controls that never received testing (</w:t>
      </w:r>
      <m:oMath>
        <m:r>
          <w:rPr>
            <w:rFonts w:ascii="Cambria Math" w:hAnsi="Cambria Math" w:cs="Times New Roman"/>
            <w:sz w:val="24"/>
            <w:szCs w:val="24"/>
          </w:rPr>
          <m:t>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).</w:t>
      </w:r>
    </w:p>
    <w:p w14:paraId="215E0D62" w14:textId="77777777" w:rsidR="004205A4" w:rsidRPr="00AF175B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4212C" w14:textId="77777777" w:rsidR="004205A4" w:rsidRPr="00C67011" w:rsidRDefault="004205A4" w:rsidP="00420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ndard univariate logistic regression was used to estimate the effect size of the genetic variant. A finding is reported if the p-value is below the genome-wide significance threshold, 5e-8. </w:t>
      </w:r>
    </w:p>
    <w:p w14:paraId="5AE97424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</w:rPr>
      </w:pPr>
    </w:p>
    <w:p w14:paraId="49197D24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efault Parameter Settings</w:t>
      </w:r>
    </w:p>
    <w:p w14:paraId="71E2B5C7" w14:textId="77777777" w:rsidR="004205A4" w:rsidRPr="008B2D18" w:rsidRDefault="004205A4" w:rsidP="00420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ary to the low population exposure that drives case-control misclassification in SARS-CoV-2 infection susceptibility studies,</w:t>
      </w:r>
      <w:r w:rsidRPr="002D7A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is the </w:t>
      </w:r>
      <w:r w:rsidRPr="002D7A56">
        <w:rPr>
          <w:rFonts w:ascii="Times New Roman" w:hAnsi="Times New Roman" w:cs="Times New Roman"/>
          <w:sz w:val="24"/>
          <w:szCs w:val="24"/>
        </w:rPr>
        <w:t>low 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3652">
        <w:rPr>
          <w:rFonts w:ascii="Times New Roman" w:hAnsi="Times New Roman" w:cs="Times New Roman"/>
          <w:i/>
          <w:iCs/>
          <w:sz w:val="24"/>
          <w:szCs w:val="24"/>
        </w:rPr>
        <w:t>infection</w:t>
      </w:r>
      <w:r w:rsidRPr="002D7A56">
        <w:rPr>
          <w:rFonts w:ascii="Times New Roman" w:hAnsi="Times New Roman" w:cs="Times New Roman"/>
          <w:sz w:val="24"/>
          <w:szCs w:val="24"/>
        </w:rPr>
        <w:t xml:space="preserve"> rates and the lack of information on individual-level </w:t>
      </w:r>
      <w:r w:rsidRPr="003435F9">
        <w:rPr>
          <w:rFonts w:ascii="Times New Roman" w:hAnsi="Times New Roman" w:cs="Times New Roman"/>
          <w:i/>
          <w:iCs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2D7A56">
        <w:rPr>
          <w:rFonts w:ascii="Times New Roman" w:hAnsi="Times New Roman" w:cs="Times New Roman"/>
          <w:sz w:val="24"/>
          <w:szCs w:val="24"/>
        </w:rPr>
        <w:t xml:space="preserve"> can lead to misclassification</w:t>
      </w:r>
      <w:r>
        <w:rPr>
          <w:rFonts w:ascii="Times New Roman" w:hAnsi="Times New Roman" w:cs="Times New Roman"/>
          <w:sz w:val="24"/>
          <w:szCs w:val="24"/>
        </w:rPr>
        <w:t xml:space="preserve"> in disease severity studies; </w:t>
      </w:r>
      <w:r w:rsidRPr="002D7A56">
        <w:rPr>
          <w:rFonts w:ascii="Times New Roman" w:hAnsi="Times New Roman" w:cs="Times New Roman"/>
          <w:sz w:val="24"/>
          <w:szCs w:val="24"/>
        </w:rPr>
        <w:t>as some of the defined “controls” would have developed severe symptoms had they been infected with SARS-CoV-2.</w:t>
      </w:r>
    </w:p>
    <w:p w14:paraId="21647C1F" w14:textId="77777777" w:rsidR="004205A4" w:rsidRDefault="004205A4" w:rsidP="004205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Baseline Infection Susceptibilit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>)</w:t>
      </w:r>
    </w:p>
    <w:p w14:paraId="26FA693C" w14:textId="77777777" w:rsidR="004205A4" w:rsidRPr="00D21ABB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0%. Since</w:t>
      </w:r>
      <w:r w:rsidRPr="008B2D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is the </w:t>
      </w:r>
      <w:r w:rsidRPr="002D7A56">
        <w:rPr>
          <w:rFonts w:ascii="Times New Roman" w:hAnsi="Times New Roman" w:cs="Times New Roman"/>
          <w:sz w:val="24"/>
          <w:szCs w:val="24"/>
        </w:rPr>
        <w:t>low 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3652">
        <w:rPr>
          <w:rFonts w:ascii="Times New Roman" w:hAnsi="Times New Roman" w:cs="Times New Roman"/>
          <w:i/>
          <w:iCs/>
          <w:sz w:val="24"/>
          <w:szCs w:val="24"/>
        </w:rPr>
        <w:t>infection</w:t>
      </w:r>
      <w:r w:rsidRPr="002D7A56">
        <w:rPr>
          <w:rFonts w:ascii="Times New Roman" w:hAnsi="Times New Roman" w:cs="Times New Roman"/>
          <w:sz w:val="24"/>
          <w:szCs w:val="24"/>
        </w:rPr>
        <w:t xml:space="preserve"> rates and the lack of information on individual-level </w:t>
      </w:r>
      <w:r w:rsidRPr="003435F9">
        <w:rPr>
          <w:rFonts w:ascii="Times New Roman" w:hAnsi="Times New Roman" w:cs="Times New Roman"/>
          <w:i/>
          <w:iCs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2D7A56">
        <w:rPr>
          <w:rFonts w:ascii="Times New Roman" w:hAnsi="Times New Roman" w:cs="Times New Roman"/>
          <w:sz w:val="24"/>
          <w:szCs w:val="24"/>
        </w:rPr>
        <w:t xml:space="preserve"> can lead to misclassification</w:t>
      </w:r>
      <w:r>
        <w:rPr>
          <w:rFonts w:ascii="Times New Roman" w:hAnsi="Times New Roman" w:cs="Times New Roman"/>
          <w:sz w:val="24"/>
          <w:szCs w:val="24"/>
        </w:rPr>
        <w:t xml:space="preserve"> in disease severity studies. Varying population exposure is equivalent to varying population infection rates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A3F092" w14:textId="77777777" w:rsidR="004205A4" w:rsidRDefault="004205A4" w:rsidP="004205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9E9">
        <w:rPr>
          <w:rFonts w:ascii="Times New Roman" w:hAnsi="Times New Roman" w:cs="Times New Roman"/>
          <w:sz w:val="24"/>
          <w:szCs w:val="24"/>
        </w:rPr>
        <w:t xml:space="preserve">Baseline risk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409E9">
        <w:rPr>
          <w:rFonts w:ascii="Times New Roman" w:hAnsi="Times New Roman" w:cs="Times New Roman"/>
          <w:sz w:val="24"/>
          <w:szCs w:val="24"/>
        </w:rPr>
        <w:t xml:space="preserve">ospitalization </w:t>
      </w:r>
      <w:r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7F50FFB4" w14:textId="77777777" w:rsidR="004205A4" w:rsidRPr="00D21ABB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%. States/Provinces across U.S. and Canada currently report hospitalization rates between 8~10% but may overestimate the figure due to many asymptomatic patients / false negatives. </w:t>
      </w:r>
    </w:p>
    <w:p w14:paraId="616EA788" w14:textId="77777777" w:rsidR="004205A4" w:rsidRDefault="004205A4" w:rsidP="004205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 prevalence for individuals with SARS-CoV-2 infection and mild symptoms </w:t>
      </w:r>
    </w:p>
    <w:p w14:paraId="6D1DF215" w14:textId="77777777" w:rsidR="004205A4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mild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DCFC20" w14:textId="77777777" w:rsidR="004205A4" w:rsidRPr="00F1564E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%</w:t>
      </w:r>
    </w:p>
    <w:p w14:paraId="28C13211" w14:textId="77777777" w:rsidR="004205A4" w:rsidRDefault="004205A4" w:rsidP="004205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prevalence for individuals without SARS-CoV-2 infection</w:t>
      </w:r>
    </w:p>
    <w:p w14:paraId="16AA72DF" w14:textId="77777777" w:rsidR="004205A4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no</m:t>
            </m:r>
            <m:r>
              <w:rPr>
                <w:rFonts w:ascii="Cambria Math" w:hAnsi="Cambria Math" w:cs="Times New Roman" w:hint="eastAsia"/>
                <w:sz w:val="24"/>
                <w:szCs w:val="24"/>
              </w:rPr>
              <m:t>_</m:t>
            </m:r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</w:p>
    <w:p w14:paraId="24058D6F" w14:textId="77777777" w:rsidR="004205A4" w:rsidRPr="004A69CD" w:rsidRDefault="004205A4" w:rsidP="004205A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%.  </w:t>
      </w:r>
      <w:r w:rsidRPr="004A6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0FAC8D" w14:textId="77777777" w:rsidR="004205A4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B4CCD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ase-Control Misclassification</w:t>
      </w:r>
    </w:p>
    <w:p w14:paraId="119E3B6D" w14:textId="77777777" w:rsidR="004205A4" w:rsidRDefault="004205A4" w:rsidP="004205A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Define population infection rate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posur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7E5A8E19" w14:textId="77777777" w:rsidR="004205A4" w:rsidRPr="002858D4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8D4">
        <w:rPr>
          <w:rFonts w:ascii="Times New Roman" w:hAnsi="Times New Roman" w:cs="Times New Roman"/>
          <w:b/>
          <w:bCs/>
          <w:sz w:val="24"/>
          <w:szCs w:val="24"/>
        </w:rPr>
        <w:t>Using population-based (uninfected) control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405"/>
        <w:gridCol w:w="5670"/>
      </w:tblGrid>
      <w:tr w:rsidR="004205A4" w:rsidRPr="00942BC0" w14:paraId="210D87A9" w14:textId="77777777" w:rsidTr="00665167">
        <w:tc>
          <w:tcPr>
            <w:tcW w:w="4405" w:type="dxa"/>
          </w:tcPr>
          <w:p w14:paraId="730A5C8D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BC0">
              <w:rPr>
                <w:rFonts w:ascii="Times New Roman" w:hAnsi="Times New Roman" w:cs="Times New Roman"/>
                <w:sz w:val="24"/>
                <w:szCs w:val="24"/>
              </w:rPr>
              <w:t>Mis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ntrols</w:t>
            </w:r>
          </w:p>
        </w:tc>
        <w:tc>
          <w:tcPr>
            <w:tcW w:w="5670" w:type="dxa"/>
          </w:tcPr>
          <w:p w14:paraId="6F8D76A5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A4" w:rsidRPr="00942BC0" w14:paraId="0F925337" w14:textId="77777777" w:rsidTr="00665167">
        <w:trPr>
          <w:trHeight w:val="1079"/>
        </w:trPr>
        <w:tc>
          <w:tcPr>
            <w:tcW w:w="4405" w:type="dxa"/>
          </w:tcPr>
          <w:p w14:paraId="1F1A31A4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F32D9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fected individuals that should have been hospitalized upon infection</w:t>
            </w:r>
          </w:p>
        </w:tc>
        <w:tc>
          <w:tcPr>
            <w:tcW w:w="5670" w:type="dxa"/>
          </w:tcPr>
          <w:p w14:paraId="557E999B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7A2ED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osp</m:t>
                    </m:r>
                  </m:sub>
                </m:sSub>
              </m:oMath>
            </m:oMathPara>
          </w:p>
        </w:tc>
      </w:tr>
    </w:tbl>
    <w:p w14:paraId="734E142D" w14:textId="77777777" w:rsidR="00694542" w:rsidRDefault="00694542" w:rsidP="004205A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B201862" w14:textId="440E4A88" w:rsidR="004205A4" w:rsidRPr="005075A9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8D4">
        <w:rPr>
          <w:rFonts w:ascii="Times New Roman" w:hAnsi="Times New Roman" w:cs="Times New Roman"/>
          <w:b/>
          <w:bCs/>
          <w:sz w:val="24"/>
          <w:szCs w:val="24"/>
        </w:rPr>
        <w:t>Using test-positive control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405"/>
        <w:gridCol w:w="5670"/>
      </w:tblGrid>
      <w:tr w:rsidR="004205A4" w:rsidRPr="00942BC0" w14:paraId="7282CB49" w14:textId="77777777" w:rsidTr="00665167">
        <w:tc>
          <w:tcPr>
            <w:tcW w:w="4405" w:type="dxa"/>
          </w:tcPr>
          <w:p w14:paraId="59544722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BC0">
              <w:rPr>
                <w:rFonts w:ascii="Times New Roman" w:hAnsi="Times New Roman" w:cs="Times New Roman"/>
                <w:sz w:val="24"/>
                <w:szCs w:val="24"/>
              </w:rPr>
              <w:t>Mis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ntrols</w:t>
            </w:r>
          </w:p>
        </w:tc>
        <w:tc>
          <w:tcPr>
            <w:tcW w:w="5670" w:type="dxa"/>
          </w:tcPr>
          <w:p w14:paraId="1139D3E6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A4" w:rsidRPr="00942BC0" w14:paraId="0C977522" w14:textId="77777777" w:rsidTr="00665167">
        <w:trPr>
          <w:trHeight w:val="1340"/>
        </w:trPr>
        <w:tc>
          <w:tcPr>
            <w:tcW w:w="4405" w:type="dxa"/>
          </w:tcPr>
          <w:p w14:paraId="1EBD9A38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222FE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-positive controls (infected) which were in fact not infected due to false positives produced by RT-PCR tests. Some would have developed severe symptoms upon infection.</w:t>
            </w:r>
          </w:p>
          <w:p w14:paraId="1A956383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017482B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388093" w14:textId="77777777" w:rsidR="004205A4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9510F" w14:textId="77777777" w:rsidR="004205A4" w:rsidRPr="00942BC0" w:rsidRDefault="004205A4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nf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(1-spec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sens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nf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(1-spec)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osp</m:t>
                    </m:r>
                  </m:sub>
                </m:sSub>
              </m:oMath>
            </m:oMathPara>
          </w:p>
        </w:tc>
      </w:tr>
    </w:tbl>
    <w:p w14:paraId="152AE604" w14:textId="77777777" w:rsidR="004205A4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9C6EC9D" w14:textId="77777777" w:rsidR="004205A4" w:rsidRDefault="004205A4" w:rsidP="00420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1D3E7E" w14:textId="77777777" w:rsidR="00DC3A35" w:rsidRDefault="00694542"/>
    <w:sectPr w:rsidR="00DC3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F1405"/>
    <w:multiLevelType w:val="hybridMultilevel"/>
    <w:tmpl w:val="A5A8CEB2"/>
    <w:lvl w:ilvl="0" w:tplc="5F84B5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0B08C1"/>
    <w:multiLevelType w:val="hybridMultilevel"/>
    <w:tmpl w:val="38B4A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64BC2"/>
    <w:multiLevelType w:val="hybridMultilevel"/>
    <w:tmpl w:val="A4E0C328"/>
    <w:lvl w:ilvl="0" w:tplc="839A22A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226E18"/>
    <w:multiLevelType w:val="hybridMultilevel"/>
    <w:tmpl w:val="CCEE56FC"/>
    <w:lvl w:ilvl="0" w:tplc="4C8635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A75AB2"/>
    <w:multiLevelType w:val="hybridMultilevel"/>
    <w:tmpl w:val="A9F47870"/>
    <w:lvl w:ilvl="0" w:tplc="99140E8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14137EF"/>
    <w:multiLevelType w:val="hybridMultilevel"/>
    <w:tmpl w:val="5FAA86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A4"/>
    <w:rsid w:val="004205A4"/>
    <w:rsid w:val="00694542"/>
    <w:rsid w:val="006E4D08"/>
    <w:rsid w:val="009D6862"/>
    <w:rsid w:val="00E7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D0000"/>
  <w15:chartTrackingRefBased/>
  <w15:docId w15:val="{C8277F29-36EE-491E-860F-97A258BC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5A4"/>
    <w:pPr>
      <w:ind w:left="720"/>
      <w:contextualSpacing/>
    </w:pPr>
  </w:style>
  <w:style w:type="table" w:styleId="TableGrid">
    <w:name w:val="Table Grid"/>
    <w:basedOn w:val="TableNormal"/>
    <w:uiPriority w:val="39"/>
    <w:rsid w:val="00420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in</dc:creator>
  <cp:keywords/>
  <dc:description/>
  <cp:lastModifiedBy>Jerry Lin</cp:lastModifiedBy>
  <cp:revision>2</cp:revision>
  <dcterms:created xsi:type="dcterms:W3CDTF">2020-12-04T23:53:00Z</dcterms:created>
  <dcterms:modified xsi:type="dcterms:W3CDTF">2020-12-05T00:05:00Z</dcterms:modified>
</cp:coreProperties>
</file>